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3BDB1" w14:textId="77777777" w:rsidR="003D5CA7" w:rsidRDefault="003D5CA7" w:rsidP="003D5CA7">
      <w:r>
        <w:t>&gt;Zm00001d014530_[PWZ24778.1]</w:t>
      </w:r>
    </w:p>
    <w:p w14:paraId="07D13DAB" w14:textId="77777777" w:rsidR="003D5CA7" w:rsidRDefault="003D5CA7" w:rsidP="003D5CA7">
      <w:r>
        <w:t>MAVSPDQQQPPAGPGSPLPSPRLRVRVLDTTLVPPSPSPPETSLPLTFLDIFWLHSPPVERLFIYRLAPDADVDAIISRLRDSLHQAVRAFYPLAGRLRLTPGTSDRYELHYRPGDAVTFTVAECDDDDADAHFDALATDEPREVAKIATLVPPLPERGGLFAVQATLLPARRGLSIGVTVHHAACDGSGSTHFLHTWAVACRAGAEAPPPPPVIDRSLIADPRRMYDVFIQGAPSTEEYEFVKMSADQLFATFALSKDELKHIKDAVAEEAARRGVAPPRCSSLVATFGFVWSCYQQAKEASSGAGEFPMTCMAFPVDHRSRMEPPLPDKYLGNCVGPAFALAPTGELAQAGAGGFFSACAAVASSIDEAVRDIETSNVEVWFDRIRDLIPMGFLTVAGSPRFRVYDMDFGFGRPAKVDVVSVARTGAVAVAESRDGNGGIEVGVSLQPAAMKRYRKCFADAIAWLHQRT</w:t>
      </w:r>
    </w:p>
    <w:p w14:paraId="01378119" w14:textId="77777777" w:rsidR="003D5CA7" w:rsidRDefault="003D5CA7" w:rsidP="003D5CA7"/>
    <w:p w14:paraId="4960437E" w14:textId="77777777" w:rsidR="003D5CA7" w:rsidRDefault="003D5CA7" w:rsidP="003D5CA7">
      <w:r>
        <w:t>&gt;Zm_PGMT1_[AQK66481.1]</w:t>
      </w:r>
    </w:p>
    <w:p w14:paraId="0D0A2772" w14:textId="77777777" w:rsidR="003D5CA7" w:rsidRDefault="003D5CA7" w:rsidP="003D5CA7">
      <w:r>
        <w:t>Mddatyrpedqcdgpiathcltqarssksdvdtigrcaamavspdqqqppagvgsplpsprlrvrvrdttlvppspsppetslpltfldifwlhsppverlfiyrlapdadvdaiisrlrdslhqavrafyplagrlrltpgtsdryelhyrpgdavtftvaecddddadahfdalatdeprevakiatlvpplpergglfavqatllparrglsigvtvhhaacdgsgsthflhtwavacragaeappppppvidrsliadprrmydvfiqgapsteeyefvkmsadqlfatfalskdelkrikdavaeeaarrgvapprcsslvatfgfvwscyqqakeassgagefpmtcmafpvdhrsrmepplpdkylgncvgpafalaptgelaqagaggffsacaavassideavrdietsnvevwfdrirdlipmgfltvagsprfrvydmdfgfgrpakvdvvsvartgavavaeswdgnggievgvslqpaamkryrkcfadaiawlhqrt</w:t>
      </w:r>
    </w:p>
    <w:p w14:paraId="59980A38" w14:textId="77777777" w:rsidR="003D5CA7" w:rsidRDefault="003D5CA7" w:rsidP="003D5CA7"/>
    <w:p w14:paraId="38CCDCF6" w14:textId="77777777" w:rsidR="003D5CA7" w:rsidRDefault="003D5CA7" w:rsidP="003D5CA7">
      <w:r>
        <w:t>&gt;</w:t>
      </w:r>
      <w:proofErr w:type="spellStart"/>
      <w:r>
        <w:t>Sb_AOGOM</w:t>
      </w:r>
      <w:proofErr w:type="spellEnd"/>
      <w:r>
        <w:t>_[XP_002438902.1]</w:t>
      </w:r>
    </w:p>
    <w:p w14:paraId="2645A24F" w14:textId="77777777" w:rsidR="003D5CA7" w:rsidRDefault="003D5CA7" w:rsidP="003D5CA7">
      <w:r>
        <w:t>Mamapdqqqppagagagassttgstsprlrvhvhdttlvppspsppetslpltffdvfwlqshpverlflyrlahdadveaiisnlrsslhkalaafyplagrvrltpgtsdryelhyrpgdavtftvaecdddvdgdahfdalatdeprevakiaalvptlprggrllavratllparrglaigvtlhhaacdgsgsthflhtwaatcrgggaesppppvidrtlladprrlydafvqtapsseeyefvkmsadqlfatftlskddlkrvkdavadeaarrgvapprcsslvatfglvwscyqrgkegsgggagegsmacmafpvdhrsrmkpplpekylgncvgpafalaptgelaaagagglfsacaavasaideavrdigtssmdawmdrirevlpmglltvagsprfrvydldfgfgrpakvdivsvartgavavaesrsgdggievgvslqpaameryrkcfadatlwlhqkt</w:t>
      </w:r>
    </w:p>
    <w:p w14:paraId="58707B7A" w14:textId="77777777" w:rsidR="003D5CA7" w:rsidRDefault="003D5CA7" w:rsidP="003D5CA7"/>
    <w:p w14:paraId="6E3DDBCC" w14:textId="77777777" w:rsidR="003D5CA7" w:rsidRDefault="003D5CA7" w:rsidP="003D5CA7">
      <w:r>
        <w:t>&gt;</w:t>
      </w:r>
      <w:proofErr w:type="spellStart"/>
      <w:r>
        <w:t>Si_AOGOM</w:t>
      </w:r>
      <w:proofErr w:type="spellEnd"/>
      <w:r>
        <w:t>_[XP_004969567.1]</w:t>
      </w:r>
    </w:p>
    <w:p w14:paraId="56261133" w14:textId="77777777" w:rsidR="003D5CA7" w:rsidRDefault="003D5CA7" w:rsidP="003D5CA7">
      <w:r>
        <w:t>mavapdqkqrpagsssasphlrvhdtilvapspsppetslpltffdiiwlnsppverllfyrlapdadvatiisnlkdslhkafrvfyplagrlrltpgtsdryelyyspgdavtftvaecddgdadidglaagdprevakigtlvpplaeggglfalqatllsarrglaigvtvhhaacdgsnsthflhtwaaacsgteappppvidrtlladprglynvfyqeapstdemefakmsadqlfatftlskddlqrikevvadeaarrgvapprcsslvatfgfvwscyqrakescgsgegpmtcilfpvnhrsrmkpplperylgncvgpafgmapkselavagvgglftacaavasaideavrdigtssmdawldrikeasangilsvagsprfrvyeldfgfgrplkvdivsvartgavavaesrsciggmevgvslqpagmdryrkcftdgiawlhqrs</w:t>
      </w:r>
    </w:p>
    <w:p w14:paraId="0D6EC78B" w14:textId="77777777" w:rsidR="003D5CA7" w:rsidRDefault="003D5CA7" w:rsidP="003D5CA7"/>
    <w:p w14:paraId="6DE9D631" w14:textId="77777777" w:rsidR="003D5CA7" w:rsidRDefault="003D5CA7" w:rsidP="003D5CA7">
      <w:r>
        <w:t>&gt;At_At5g39050_PGMT_[NP_568561.4]</w:t>
      </w:r>
    </w:p>
    <w:p w14:paraId="3ECB0691" w14:textId="77777777" w:rsidR="003D5CA7" w:rsidRDefault="003D5CA7" w:rsidP="003D5CA7">
      <w:r>
        <w:t>MVNEEMESSLKVIDVARVTPSNSDSSESLTLPLTFFDLLWYKLHAVERVIFYKLTDASRPFFDSVIVPNLKTSLSSSLSHYLPLAGKLVWEPLDPKPKIVYTPNDAVSFTVAESNADFSRLTGKEPFPTTELYPLVPELHVSDDSASAVSFQVTLFPNQGFCISVNAHHAVLDGKTTTNFLKSWARTCKNQDSFLPQDLIPVYDRTVIKDPMDLDTKILNAWHRVAKVFTGGKEPENPKSLKLLWSPEIGPDVFRYTLNLTREDIQKLRERLKKESSSSSVSSSPKELRLSTFVIVYSYALTCLIKARGGDPSRPVGYGFAVDCRSLMVPPVPSSYFGNCVSACFKMSLTAETFMSEEGFLAAARMVSDSVEALDENVALKIPEILEGFTTLSPGTQVLSVAGSTRFGVYGLDFGWGRPEKVVVVSIDQGEAISFAESRDGSGGVELGFSLKKHEMDVLVDLLHKGLEN</w:t>
      </w:r>
    </w:p>
    <w:p w14:paraId="0DC7D0C1" w14:textId="77777777" w:rsidR="003D5CA7" w:rsidRDefault="003D5CA7" w:rsidP="003D5CA7"/>
    <w:p w14:paraId="45A03B0E" w14:textId="77777777" w:rsidR="003D5CA7" w:rsidRDefault="003D5CA7" w:rsidP="003D5CA7">
      <w:r>
        <w:t>&gt;Nt_MAT1_PGMT1_[NP_001312260.1]</w:t>
      </w:r>
    </w:p>
    <w:p w14:paraId="2F0651BE" w14:textId="77777777" w:rsidR="003D5CA7" w:rsidRDefault="003D5CA7" w:rsidP="003D5CA7">
      <w:r>
        <w:lastRenderedPageBreak/>
        <w:t>MASVIEQCQVVPSPGSATELTLPLTYFDHVWLAFHRMRRILFYKLPISRPDFVQTIIPTLKDSLSLTLKYYLPLAGNVACPQDWSGYPELRYVTGNSVSVIFSESDMDFNYLIGYHPRNTKDFYHFVPQLAEPKDAPGVQLAPVLAIQVTLFPNHGISIGFTNHHVAGDGATIVKFVRAWALLNKFGGDEQFLANEFIPFYDRSVIKDPNGVGMSIWNEMKKYKHMMKMSDVVTPPDKVRGTFIITRHDIGKLKNLVLTRRPKLTHVTSFTVTCAYVWTCIIKSEAATGEEIDENGMEFFGCAADCRAQFNPPLPPSYFGNALVGYVARTRQVDLAGKEGFTIAVELIGEAIRKRMKDEEWILSGSWFKEYDKVDAKRSLSVAGSPKLDLYAADFGWGRPEKLEFVSIDNDDGISMSLSKSKDSDGDLEIGLSLSKTRMNAFAAMFTHGISFL</w:t>
      </w:r>
    </w:p>
    <w:p w14:paraId="207AAEB5" w14:textId="77777777" w:rsidR="003D5CA7" w:rsidRDefault="003D5CA7" w:rsidP="003D5CA7"/>
    <w:p w14:paraId="1D8D1093" w14:textId="77777777" w:rsidR="003D5CA7" w:rsidRDefault="003D5CA7" w:rsidP="003D5CA7">
      <w:r>
        <w:t>&gt;</w:t>
      </w:r>
      <w:proofErr w:type="spellStart"/>
      <w:r>
        <w:t>Nto_PGMT</w:t>
      </w:r>
      <w:proofErr w:type="spellEnd"/>
      <w:r>
        <w:t>_[XP_033516236.1]</w:t>
      </w:r>
    </w:p>
    <w:p w14:paraId="47C1A16E" w14:textId="77777777" w:rsidR="003D5CA7" w:rsidRDefault="003D5CA7" w:rsidP="003D5CA7">
      <w:r>
        <w:t>masvieqcqvvpspgsateltlpltyfdhvwlafhrmrrilfyklpisrpdfvqtiiptlkdslsltlkyylplagnvacpqdwsgypelryvtgnsvsvifsesdmdfnyligyhprntknfyhfipqlaeskdapgvqlapvlaiqvtlfpnhgisigftnhhvagdgativkfvrawallnkfggdeqflanefipfydrsvikdpngvgmsiwdemkkykhmmkmsdvvtppdkvrgtfiitrhdigklknlvltrrpnlthvtsftvtcayvwtclikseaatgeeidengmeffgcaadcraqfnpplppsyfgnalvgyvartrqvdlagkegftiaveligeairkrmkdeewilsgswfkeydkvdakrslsvagspkldlyaadfgwgrpeklefvsidnddgismslskskdsdgdleiglslsktrmnafaamfthgisfl</w:t>
      </w:r>
    </w:p>
    <w:p w14:paraId="6A5AE47B" w14:textId="77777777" w:rsidR="003D5CA7" w:rsidRDefault="003D5CA7" w:rsidP="003D5CA7"/>
    <w:p w14:paraId="3BFC35A0" w14:textId="77777777" w:rsidR="003D5CA7" w:rsidRDefault="003D5CA7" w:rsidP="003D5CA7">
      <w:r>
        <w:t>&gt;Sl_Solyc08g075210.1.1_GAME36_[XP_004246214.1]</w:t>
      </w:r>
    </w:p>
    <w:p w14:paraId="55A20707" w14:textId="77777777" w:rsidR="003D5CA7" w:rsidRDefault="003D5CA7" w:rsidP="003D5CA7">
      <w:r>
        <w:t>MTASSFVSMAEKIIKPHSPTPFSVKRYNLCLMDEIMVPVYMPIVAFYPNPSKTPEQVSNILEDSLSKVLSSYYPFAGTLGSDNATFVDCNDRGAKSIQVRYDCPMSEIVNLPDTGPEYLPFAKGTPWSSTPEEQSLLVVQLSHFNCGGLGISARLSHKIADGCTLANFISDWASVARDDNANIPSPQLIGSSIFPPFTEMRIHTDTNVDYEFYNLPVCKKRYLFSNAKLEMLKTQVESETGVQNPTRIEVLSALIYKCAVTANSSSFRPSSLSLPVNLRPILNPPLETRTVGNIISFIKVETTSEDEMTIGRVVREIRKGKDELKQEGGVKKEKLVSLWSEWIHSIDLYRSSSVCNYPLNNLDFGWGKPNRVAIPVFGVANTCMFMDNLSGDGIEVIIALPEKDATQFENSKELLHFASPVTNL</w:t>
      </w:r>
    </w:p>
    <w:p w14:paraId="43F47175" w14:textId="77777777" w:rsidR="003D5CA7" w:rsidRDefault="003D5CA7" w:rsidP="003D5CA7"/>
    <w:p w14:paraId="13B16E26" w14:textId="77777777" w:rsidR="003D5CA7" w:rsidRDefault="003D5CA7" w:rsidP="003D5CA7">
      <w:r>
        <w:t>&gt;AT3G03480_(Z)-3-HEXEN-1-OL_ACETYLTRANSFERASE_[NP_186998.1]</w:t>
      </w:r>
    </w:p>
    <w:p w14:paraId="18DB56B6" w14:textId="77777777" w:rsidR="003D5CA7" w:rsidRDefault="003D5CA7" w:rsidP="003D5CA7">
      <w:r>
        <w:t>MDHQVSLPQSTTTGLSFKVHRQQRELVTPAKPTPRELKPLSDIDDQQGLRFQIPVIFFYRPNLSSDLDPVQVIKKALADALVYYYPFAGRLRELSNRKLAVDCTGEGVLFIEAEADVALAELEEADALLPPFPFLEELLFDVEGSSDVLNTPLLLVQVTRLKCCGFIFALRFNHTMTDGAGLSLFLKSLCELACGLHAPSVPPVWNRHLLTVSASEARVTHTHREYDDQVGIDVVATGHPLVSRSFFFRAEEISAIRKLLPPDLHNTSFEALSSFLWRCRTIALNPDPNTEMRLTCIINSRSKLRNPPLEPGYYGNVFVIPAAIATARDLIEKPLEFALRLIQETKSSVTEDYVRSVTALMATRGRPMFVASGNYIISDLRHFDLGKIDFGPWGKPVYGGTAKAGIALFPGVSFYVPFKNKKGETGTVVAISLPVRAMETFVAELNGVLNVSKG</w:t>
      </w:r>
    </w:p>
    <w:p w14:paraId="319A52B8" w14:textId="77777777" w:rsidR="003D5CA7" w:rsidRDefault="003D5CA7" w:rsidP="003D5CA7"/>
    <w:p w14:paraId="08642514" w14:textId="77777777" w:rsidR="003D5CA7" w:rsidRDefault="003D5CA7" w:rsidP="003D5CA7">
      <w:r>
        <w:t>&gt;CrDAT_deacetylvindoline_4-O-acetyltransferase_[Q9ZTK5.1]</w:t>
      </w:r>
    </w:p>
    <w:p w14:paraId="04EF27A4" w14:textId="77777777" w:rsidR="003D5CA7" w:rsidRDefault="003D5CA7" w:rsidP="003D5CA7">
      <w:r>
        <w:t>mesgkisvetetlsktlikpssptpqslsrynlsyndqniyqtcvsvgffyenpdgieistireqlqnslsktlvsyypfagkvvkndyihcnddgiefvevrircrmndilkyelrsyardlvlpkrvtvgsedttaivqlshfdcgglavafgishkvadggtiasfmkdwaasacylssshhvptpllvsdsifprqdniiceqfptskncvektfifppeaieklkskavefgiekptrvevltaflsrcatvagksaaknnncgqslpfpvlqainlrpilelpqnsvgnlvsiyfsrtikendylnekeytklvinelrkekqkiknlsrekltyvaqmeefvkslkefdisnfldidaylsdswcrfpfydvdfgwgkpiwvclfqpyikncvvmmdypfgddygieaivsfeqekmsafekneqllqfvsn</w:t>
      </w:r>
    </w:p>
    <w:p w14:paraId="65D07AF8" w14:textId="77777777" w:rsidR="003D5CA7" w:rsidRDefault="003D5CA7" w:rsidP="003D5CA7"/>
    <w:p w14:paraId="0A0A655F" w14:textId="77777777" w:rsidR="003D5CA7" w:rsidRDefault="003D5CA7" w:rsidP="003D5CA7">
      <w:r>
        <w:t>&gt;</w:t>
      </w:r>
      <w:proofErr w:type="spellStart"/>
      <w:r>
        <w:t>Fa_alcohol_acyltransferase</w:t>
      </w:r>
      <w:proofErr w:type="spellEnd"/>
      <w:r>
        <w:t>_[AAG13130.1]</w:t>
      </w:r>
    </w:p>
    <w:p w14:paraId="4BDFA8DB" w14:textId="77777777" w:rsidR="003D5CA7" w:rsidRDefault="003D5CA7" w:rsidP="003D5CA7">
      <w:r>
        <w:t>mekievsinskhtikpstsstplqpykltlldqltppayvpivffypitdhdfnlpqtladlrqalsetltlyyplsgrvknnlyiddfeegvpylearvncdmtdflrlrkieclnefvpikpfsmeaisderypllgvqvnvfdsgiaigvsvshklidggtadcflkswgavfrgcreniihpslseaallfpprddlpekyvdqmealwfagkkvatrrfvfgvkaissiqdeaksesvpkpsrvhavtgflwkhliaasraltsgttstrlsiaa</w:t>
      </w:r>
      <w:r>
        <w:lastRenderedPageBreak/>
        <w:t>qavnlrtrmnmetvldnatgnlfwwaqailelshttpeisdlklcdlvnllngsvkqcngdyfetfkgkegygrmceyldfqrtmssmepapdiylfsswtnffnpldfgwgrtswigvagkiesasckfiilvptqcgsgieawvnleeekmamleqdphflalaspktli</w:t>
      </w:r>
    </w:p>
    <w:p w14:paraId="5E5DAE00" w14:textId="77777777" w:rsidR="003D5CA7" w:rsidRDefault="003D5CA7" w:rsidP="003D5CA7"/>
    <w:p w14:paraId="4AE92B0A" w14:textId="77777777" w:rsidR="003D5CA7" w:rsidRDefault="003D5CA7" w:rsidP="003D5CA7">
      <w:r>
        <w:t>&gt;Mt_isoflavonoid_malonyl_transferase1_[ABY91220.1]</w:t>
      </w:r>
    </w:p>
    <w:p w14:paraId="6E24EDD4" w14:textId="77777777" w:rsidR="003D5CA7" w:rsidRDefault="003D5CA7" w:rsidP="003D5CA7">
      <w:r>
        <w:t>masnnnsnikvhdhfkvvppsstkttsipltffdifwlrfhpvervffytlpnsqshpsfffqtivpnlksslsltlqhflplagnivwpsdsskpiiqfdpnddgvsliiaesdsdfnhvvenspheaslsrsfiphlessdsfasimslqitlfpnsgfsigisthhavldgksstmfvkawaylckkaierdesptllsefepsfnrevikdpngnnvmdlvstlfpsekgndrslkifpfepqledsvratfklkhedldkikqrvlstweifdtkeskpqtlssfvitcayslvcvakaihgahndkekfsfvfsvdcrarleptipnnylgncvwayfidtqpldfikedgvflvaksiyekikminekgflegeindmfnkiislssegfefmgvagshrfgvyeidfgwgrpekveivsidrgvtiglaeskdskggievglalnkpvmdifstlfleglsyne</w:t>
      </w:r>
    </w:p>
    <w:p w14:paraId="19C4DDFF" w14:textId="77777777" w:rsidR="003D5CA7" w:rsidRDefault="003D5CA7" w:rsidP="003D5CA7"/>
    <w:p w14:paraId="30853C68" w14:textId="77777777" w:rsidR="003D5CA7" w:rsidRDefault="003D5CA7" w:rsidP="003D5CA7">
      <w:r>
        <w:t>&gt;</w:t>
      </w:r>
      <w:proofErr w:type="spellStart"/>
      <w:r>
        <w:t>Ph_benzyl_alcohol_benzoyltransferase</w:t>
      </w:r>
      <w:proofErr w:type="spellEnd"/>
      <w:proofErr w:type="gramStart"/>
      <w:r>
        <w:t>_[</w:t>
      </w:r>
      <w:proofErr w:type="gramEnd"/>
      <w:r>
        <w:t>Q6E593.1]</w:t>
      </w:r>
    </w:p>
    <w:p w14:paraId="026B212D" w14:textId="77777777" w:rsidR="003D5CA7" w:rsidRDefault="003D5CA7" w:rsidP="003D5CA7">
      <w:r>
        <w:t>mdskqsselvftvrrqepeliapakptpretkflsdiddqeglrfqipvinfyrkdssmggkdpvevikkaiaetlvfyypfagrlregndrklmvdctgegvmfveanadvtleefgdelqppfpcleellydvpgsagvlhcpllliqvtrlrcggfifalrlnhtmsdapglvqfmtavgemargatapstlpvwcrellnarnppqvtcthheyeevpdtkgtliplddmvhrsfffgptevsalrrfvpphlhncstfevltaalwrcrtisikpdpeeevrvlcivnarsrfnpqlpsgyygnafafpvavttaeklcknplgyalelvkktksdvteeymksvadlmvikgrphftvvrtylvsdvtragfgevdfgwgkavyggpakggvgaipgvasfyipfrnkkgengivvpiclpgfamekfvkeldsmlkgdaqldnkkyafitpal</w:t>
      </w:r>
    </w:p>
    <w:p w14:paraId="62E46215" w14:textId="77777777" w:rsidR="003D5CA7" w:rsidRDefault="003D5CA7" w:rsidP="003D5CA7"/>
    <w:p w14:paraId="6E93BC4F" w14:textId="77777777" w:rsidR="003D5CA7" w:rsidRDefault="003D5CA7" w:rsidP="003D5CA7">
      <w:r>
        <w:t>&gt;Sl_acylsugar_acetyltransferase_AT2_[NP_001266253.1]</w:t>
      </w:r>
    </w:p>
    <w:p w14:paraId="34AC1D22" w14:textId="77777777" w:rsidR="003D5CA7" w:rsidRDefault="003D5CA7" w:rsidP="003D5CA7">
      <w:r>
        <w:t>mncyieiqsrkmvkpsaptpdnlrrlklslfdqmdigayvpivfnylpnstssydhddklekslsetltkfypfagrfrkgidpfsidcndegieyvrtkvnaddlaqylrgqahndiesslidllpvmhrlpssplfgvqvnvfnnggvtigiqilhmvsdaftlvkfvnewahttltgtmpldnpgfgqlpwlfparalpfplpdfntttapnyknvtkrflfdalaienlrntikandmmmkqpsrvvvvmsliwkvlthissaknngnsrdsslvfvvnlrgklsctapslehvvgncvipatankegdearrkddelndfvklvrntirdtceaigkaesvddisslafnnltkciekilhgdemdfyscsswcgfpwyeadfgwgkpfwvssvsfghhgvtnlmdtkdgdgiqvticlkendmieferdphilsstsklafhslg</w:t>
      </w:r>
    </w:p>
    <w:p w14:paraId="49E673B3" w14:textId="77777777" w:rsidR="003D5CA7" w:rsidRDefault="003D5CA7" w:rsidP="003D5CA7"/>
    <w:p w14:paraId="28F16568" w14:textId="77777777" w:rsidR="003D5CA7" w:rsidRDefault="003D5CA7" w:rsidP="003D5CA7">
      <w:r>
        <w:t>&gt;Gh_3-O-glucoside-6-O-malonyltransferase_[AAS77403.1]</w:t>
      </w:r>
    </w:p>
    <w:p w14:paraId="4FCC1648" w14:textId="77777777" w:rsidR="003D5CA7" w:rsidRDefault="003D5CA7" w:rsidP="003D5CA7">
      <w:r>
        <w:t>Matipkpatvlercrvapapppngsdaaehpqtlplvfsdmvwlhfhptqrllfykfpcskdhfiehivpnfkkplsqalkhflpfagnliyeidsgnipelqyrpgdsvpvtvaesneasdfdylsgdrprdagefyaffpdfppdkiesgwkkipllavqitlfpdtgicigfnnnhivgdassvvgfikawssicrhggdeefssathlhpfydrsvikdptgllnnywnqmkhvkiespplnfptnklratyilqksdiqnlrnlvqaqkqdlvhlssftittayvwtclakssaaageevaadeteyfvfavdarqrinppapatyfgncvvpafaesthselkgkngfltavglvgdviskkannkdeilrgadewlaklggmigkrlfgvagspkfdlydadfgwgnpnkyesvgidvdgsmslcksrefeggleiglslpkkkmdafgdvfcgglkiteqts</w:t>
      </w:r>
    </w:p>
    <w:p w14:paraId="637F9747" w14:textId="77777777" w:rsidR="003D5CA7" w:rsidRDefault="003D5CA7" w:rsidP="003D5CA7"/>
    <w:p w14:paraId="30DB77CE" w14:textId="77777777" w:rsidR="003D5CA7" w:rsidRDefault="003D5CA7" w:rsidP="003D5CA7">
      <w:r>
        <w:t>&gt;Os02g0483500_MAT2_[BAD21783.1]</w:t>
      </w:r>
    </w:p>
    <w:p w14:paraId="4ADA4076" w14:textId="3A5935F4" w:rsidR="003D5CA7" w:rsidRDefault="003D5CA7" w:rsidP="003D5CA7">
      <w:r>
        <w:t>MAPATQMAAPPPRARGGSFRVLRTARVAPSSPDGVPMLVERAVPLTFLDAIWLPTPPVDRVFFYRLGADDDGVDAVLSRLADSLSRALHVVYPLAGRLRLTPGKTNRYELFYQPGDAVAFTFAEHDDGVGVDELAADDPREVAKIAPLVPELPDGGAVLAVQATVLPPARRGLALGVTVHHAACDGSSSTHFLHTWAAACAGAAVLPKPPVIDRTFIREREDLYDYMVSRTEESDKFRSPDVADSKLLATFTLSGEILQSIKDRVAGVAARRGKSPPPRCTSVVATFAIVWQCHIRAALGDVEADNKHHGRAHFIFPTDHRARMEPRVPDKYLGNCVGPCFASAPKEEIAAADAEDGLYTTCAAIAAAVDEGTRYDPDYWKRCMEHVGGMSASDGPPLAVAGSPRFRVYDVDFGFGRPAKVDVVSVAKTGAISVAEGRRGGIEVGVGLPPERMERFRRCFADAVAWLSSPSRPVTRDMDRSAPGHSPA</w:t>
      </w:r>
    </w:p>
    <w:sectPr w:rsidR="003D5C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CA7"/>
    <w:rsid w:val="003D5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D832C7"/>
  <w15:chartTrackingRefBased/>
  <w15:docId w15:val="{B5EB9091-D49B-0D43-9C41-A0ED87836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06</Words>
  <Characters>6876</Characters>
  <Application>Microsoft Office Word</Application>
  <DocSecurity>0</DocSecurity>
  <Lines>57</Lines>
  <Paragraphs>16</Paragraphs>
  <ScaleCrop>false</ScaleCrop>
  <Company/>
  <LinksUpToDate>false</LinksUpToDate>
  <CharactersWithSpaces>8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5-15T23:03:00Z</dcterms:created>
  <dcterms:modified xsi:type="dcterms:W3CDTF">2024-05-15T23:04:00Z</dcterms:modified>
</cp:coreProperties>
</file>